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9226D" w14:textId="452D4A89" w:rsidR="00965BC3" w:rsidRPr="00965BC3" w:rsidRDefault="00965BC3" w:rsidP="00965BC3">
      <w:pPr>
        <w:spacing w:line="24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965BC3">
        <w:rPr>
          <w:rFonts w:ascii="Times New Roman" w:eastAsia="Calibri" w:hAnsi="Times New Roman" w:cs="Times New Roman"/>
          <w:b/>
          <w:bCs/>
          <w:lang w:val="en-GB"/>
        </w:rPr>
        <w:t>S</w:t>
      </w:r>
      <w:r w:rsidR="00387FAE">
        <w:rPr>
          <w:rFonts w:ascii="Times New Roman" w:eastAsia="Calibri" w:hAnsi="Times New Roman" w:cs="Times New Roman"/>
          <w:b/>
          <w:bCs/>
          <w:lang w:val="en-GB"/>
        </w:rPr>
        <w:t>8</w:t>
      </w:r>
      <w:bookmarkStart w:id="0" w:name="_GoBack"/>
      <w:bookmarkEnd w:id="0"/>
      <w:r w:rsidRPr="00965BC3">
        <w:rPr>
          <w:rFonts w:ascii="Times New Roman" w:eastAsia="Calibri" w:hAnsi="Times New Roman" w:cs="Times New Roman"/>
          <w:b/>
          <w:bCs/>
          <w:lang w:val="en-GB"/>
        </w:rPr>
        <w:t xml:space="preserve"> Table. Results of multilevel analysis of the relationship between depression status and 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crude </w:t>
      </w:r>
      <w:r w:rsidRPr="00965BC3">
        <w:rPr>
          <w:rFonts w:ascii="Times New Roman" w:eastAsia="Calibri" w:hAnsi="Times New Roman" w:cs="Times New Roman"/>
          <w:b/>
          <w:bCs/>
          <w:lang w:val="en-GB"/>
        </w:rPr>
        <w:t xml:space="preserve">cortisol and α-amylase measures, corrected for </w:t>
      </w:r>
      <w:r>
        <w:rPr>
          <w:rFonts w:ascii="Times New Roman" w:eastAsia="Calibri" w:hAnsi="Times New Roman" w:cs="Times New Roman"/>
          <w:b/>
          <w:bCs/>
          <w:lang w:val="en-GB"/>
        </w:rPr>
        <w:t>BMI</w:t>
      </w:r>
      <w:r w:rsidRPr="00965BC3">
        <w:rPr>
          <w:rFonts w:ascii="Times New Roman" w:eastAsia="Calibri" w:hAnsi="Times New Roman" w:cs="Times New Roman"/>
          <w:b/>
          <w:bCs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842"/>
        <w:gridCol w:w="1843"/>
        <w:gridCol w:w="1843"/>
        <w:gridCol w:w="1843"/>
      </w:tblGrid>
      <w:tr w:rsidR="00965BC3" w:rsidRPr="00965BC3" w14:paraId="66F56B92" w14:textId="77777777" w:rsidTr="001A716A">
        <w:tc>
          <w:tcPr>
            <w:tcW w:w="1668" w:type="dxa"/>
            <w:tcBorders>
              <w:left w:val="nil"/>
              <w:right w:val="nil"/>
            </w:tcBorders>
          </w:tcPr>
          <w:p w14:paraId="265A9B6C" w14:textId="77777777" w:rsidR="00965BC3" w:rsidRPr="00965BC3" w:rsidRDefault="00965BC3" w:rsidP="00965B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7371" w:type="dxa"/>
            <w:gridSpan w:val="4"/>
            <w:tcBorders>
              <w:left w:val="nil"/>
              <w:right w:val="nil"/>
            </w:tcBorders>
          </w:tcPr>
          <w:p w14:paraId="7D094051" w14:textId="77777777" w:rsidR="00965BC3" w:rsidRPr="00965BC3" w:rsidRDefault="00965BC3" w:rsidP="00965BC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Bootstrapped estimates (95% CI)</w:t>
            </w:r>
          </w:p>
        </w:tc>
      </w:tr>
      <w:tr w:rsidR="00965BC3" w:rsidRPr="00965BC3" w14:paraId="56A5D023" w14:textId="77777777" w:rsidTr="001A716A">
        <w:tc>
          <w:tcPr>
            <w:tcW w:w="1668" w:type="dxa"/>
            <w:tcBorders>
              <w:left w:val="nil"/>
              <w:right w:val="nil"/>
            </w:tcBorders>
          </w:tcPr>
          <w:p w14:paraId="702C9B86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i/>
                <w:iCs/>
                <w:lang w:val="en-GB"/>
              </w:rPr>
              <w:t>Fixed effect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A575B90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Cortisol (</w:t>
            </w:r>
            <w:proofErr w:type="spellStart"/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mol</w:t>
            </w:r>
            <w:proofErr w:type="spellEnd"/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/l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4609522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</w:t>
            </w: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lpha</w:t>
            </w:r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-amylase (U/ml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845E989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lope cortiso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D1CD860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atio α-amylase over cortisol</w:t>
            </w:r>
          </w:p>
        </w:tc>
      </w:tr>
      <w:tr w:rsidR="00965BC3" w:rsidRPr="00965BC3" w14:paraId="7E112B9D" w14:textId="77777777" w:rsidTr="001A716A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322EB2E5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Intercep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491CF69" w14:textId="03943AF4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7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22</w:t>
            </w:r>
          </w:p>
          <w:p w14:paraId="28CECF47" w14:textId="467F2964" w:rsidR="00965BC3" w:rsidRPr="00965BC3" w:rsidRDefault="00965BC3" w:rsidP="007B06E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6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66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78)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F2B25C" w14:textId="1277E77F" w:rsidR="00965BC3" w:rsidRPr="00965BC3" w:rsidRDefault="001F1946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98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>.6</w:t>
            </w:r>
          </w:p>
          <w:p w14:paraId="19B1258D" w14:textId="0B2B9F99" w:rsidR="00965BC3" w:rsidRPr="00965BC3" w:rsidRDefault="00965BC3" w:rsidP="001F194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1F1946">
              <w:rPr>
                <w:rFonts w:ascii="Times New Roman" w:eastAsia="Calibri" w:hAnsi="Times New Roman" w:cs="Times New Roman"/>
                <w:lang w:val="en-GB"/>
              </w:rPr>
              <w:t>214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1F1946">
              <w:rPr>
                <w:rFonts w:ascii="Times New Roman" w:eastAsia="Calibri" w:hAnsi="Times New Roman" w:cs="Times New Roman"/>
                <w:lang w:val="en-GB"/>
              </w:rPr>
              <w:t>5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 w:rsidR="001F1946">
              <w:rPr>
                <w:rFonts w:ascii="Times New Roman" w:eastAsia="Calibri" w:hAnsi="Times New Roman" w:cs="Times New Roman"/>
                <w:lang w:val="en-GB"/>
              </w:rPr>
              <w:t>382.8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BFA598E" w14:textId="478D9AB4" w:rsidR="00965BC3" w:rsidRPr="00965BC3" w:rsidRDefault="00081080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2.97</w:t>
            </w:r>
          </w:p>
          <w:p w14:paraId="0E4A736E" w14:textId="07F1BBE7" w:rsidR="00965BC3" w:rsidRPr="00965BC3" w:rsidRDefault="00081080" w:rsidP="00081080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6.34 – 0.39)</w:t>
            </w:r>
            <w:r w:rsidRPr="00081080">
              <w:rPr>
                <w:rFonts w:ascii="Times New Roman" w:eastAsia="Calibri" w:hAnsi="Times New Roman" w:cs="Times New Roman"/>
                <w:szCs w:val="20"/>
                <w:vertAlign w:val="superscript"/>
                <w:lang w:val="en-GB"/>
              </w:rPr>
              <w:t xml:space="preserve"> </w:t>
            </w:r>
            <w:r w:rsidRPr="00081080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93B0A71" w14:textId="1B377EBA" w:rsidR="00965BC3" w:rsidRPr="00965BC3" w:rsidRDefault="00DE562D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9.5</w:t>
            </w:r>
          </w:p>
          <w:p w14:paraId="490C75D4" w14:textId="694DA942" w:rsidR="00965BC3" w:rsidRPr="00965BC3" w:rsidRDefault="00DE562D" w:rsidP="00DE562D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7.0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lang w:val="en-GB"/>
              </w:rPr>
              <w:t>52.0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</w:tr>
      <w:tr w:rsidR="00965BC3" w:rsidRPr="00965BC3" w14:paraId="261ECF63" w14:textId="77777777" w:rsidTr="001A716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3C331EC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Dep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5F2FBC" w14:textId="6957992E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0.35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38B702A8" w14:textId="07C8EADE" w:rsidR="00965BC3" w:rsidRPr="00965BC3" w:rsidRDefault="00965BC3" w:rsidP="007B06E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0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07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0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63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EDCC2F" w14:textId="70F25196" w:rsidR="00965BC3" w:rsidRPr="00965BC3" w:rsidRDefault="001F1946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9.4</w:t>
            </w:r>
          </w:p>
          <w:p w14:paraId="40BF0928" w14:textId="7FD7B31C" w:rsidR="00965BC3" w:rsidRPr="00965BC3" w:rsidRDefault="00965BC3" w:rsidP="001F1946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1F1946">
              <w:rPr>
                <w:rFonts w:ascii="Times New Roman" w:eastAsia="Calibri" w:hAnsi="Times New Roman" w:cs="Times New Roman"/>
                <w:lang w:val="en-GB"/>
              </w:rPr>
              <w:t>37.9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 w:rsidR="001F1946">
              <w:rPr>
                <w:rFonts w:ascii="Times New Roman" w:eastAsia="Calibri" w:hAnsi="Times New Roman" w:cs="Times New Roman"/>
                <w:lang w:val="en-GB"/>
              </w:rPr>
              <w:t>80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1F1946"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CF1473" w14:textId="2806A83A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-0.</w:t>
            </w:r>
            <w:r w:rsidR="00081080">
              <w:rPr>
                <w:rFonts w:ascii="Times New Roman" w:eastAsia="Calibri" w:hAnsi="Times New Roman" w:cs="Times New Roman"/>
                <w:lang w:val="en-GB"/>
              </w:rPr>
              <w:t>18</w:t>
            </w:r>
          </w:p>
          <w:p w14:paraId="52508693" w14:textId="1B70FA1B" w:rsidR="00965BC3" w:rsidRPr="00965BC3" w:rsidRDefault="00965BC3" w:rsidP="00081080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-</w:t>
            </w:r>
            <w:r w:rsidR="00081080">
              <w:rPr>
                <w:rFonts w:ascii="Times New Roman" w:eastAsia="Calibri" w:hAnsi="Times New Roman" w:cs="Times New Roman"/>
                <w:lang w:val="en-GB"/>
              </w:rPr>
              <w:t>1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081080">
              <w:rPr>
                <w:rFonts w:ascii="Times New Roman" w:eastAsia="Calibri" w:hAnsi="Times New Roman" w:cs="Times New Roman"/>
                <w:lang w:val="en-GB"/>
              </w:rPr>
              <w:t xml:space="preserve">34 – 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0.</w:t>
            </w:r>
            <w:r w:rsidR="00081080">
              <w:rPr>
                <w:rFonts w:ascii="Times New Roman" w:eastAsia="Calibri" w:hAnsi="Times New Roman" w:cs="Times New Roman"/>
                <w:lang w:val="en-GB"/>
              </w:rPr>
              <w:t>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7868C" w14:textId="4BF88DAB" w:rsidR="00965BC3" w:rsidRPr="00965BC3" w:rsidRDefault="00DE562D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2.6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31019E33" w14:textId="63632A4E" w:rsidR="00965BC3" w:rsidRPr="00965BC3" w:rsidRDefault="00DE562D" w:rsidP="002A0DA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3.0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 xml:space="preserve"> – 2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2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>.1)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</w:tr>
      <w:tr w:rsidR="00965BC3" w:rsidRPr="00965BC3" w14:paraId="6C878A53" w14:textId="77777777" w:rsidTr="001A716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706E009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0A8E8C" w14:textId="77777777" w:rsidR="0038139C" w:rsidRDefault="0038139C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-0.03 </w:t>
            </w:r>
          </w:p>
          <w:p w14:paraId="2DCD6F4B" w14:textId="7EDC1817" w:rsidR="00965BC3" w:rsidRPr="00965BC3" w:rsidRDefault="0038139C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(-0.05 </w:t>
            </w:r>
            <w:r w:rsidRPr="0038139C">
              <w:rPr>
                <w:rFonts w:ascii="Times New Roman" w:eastAsia="Calibri" w:hAnsi="Times New Roman" w:cs="Times New Roman"/>
                <w:lang w:val="en-GB"/>
              </w:rPr>
              <w:t>–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-0.0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CEE4A5" w14:textId="77777777" w:rsidR="001F1946" w:rsidRDefault="001F1946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7.6</w:t>
            </w:r>
          </w:p>
          <w:p w14:paraId="3D3368A9" w14:textId="3E26319C" w:rsidR="00965BC3" w:rsidRPr="00965BC3" w:rsidRDefault="001F1946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(-10.9 </w:t>
            </w:r>
            <w:r w:rsidRPr="001F1946">
              <w:rPr>
                <w:rFonts w:ascii="Times New Roman" w:eastAsia="Calibri" w:hAnsi="Times New Roman" w:cs="Times New Roman"/>
                <w:lang w:val="en-GB"/>
              </w:rPr>
              <w:t>–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-4.4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6BFE03" w14:textId="77777777" w:rsidR="00081080" w:rsidRDefault="00081080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0.00 </w:t>
            </w:r>
          </w:p>
          <w:p w14:paraId="7843021E" w14:textId="15FC7C9A" w:rsidR="00965BC3" w:rsidRPr="00965BC3" w:rsidRDefault="00081080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0.14 – 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86AB18" w14:textId="77777777" w:rsidR="002A0DA2" w:rsidRDefault="002A0DA2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-0.25 </w:t>
            </w:r>
          </w:p>
          <w:p w14:paraId="3DB53A3A" w14:textId="0A5E9382" w:rsidR="00965BC3" w:rsidRPr="00965BC3" w:rsidRDefault="002A0DA2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-1.2 – 0.7)</w:t>
            </w:r>
          </w:p>
        </w:tc>
      </w:tr>
      <w:tr w:rsidR="00965BC3" w:rsidRPr="00965BC3" w14:paraId="491726B1" w14:textId="77777777" w:rsidTr="001A716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D28864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Ti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C73014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-0.00 </w:t>
            </w:r>
          </w:p>
          <w:p w14:paraId="758C619A" w14:textId="539B005E" w:rsidR="00965BC3" w:rsidRPr="00965BC3" w:rsidRDefault="00965BC3" w:rsidP="007B06E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-0.0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95858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  <w:p w14:paraId="210EE423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0.1 – 0.5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2E715" w14:textId="023AADD4" w:rsidR="00965BC3" w:rsidRPr="00965BC3" w:rsidRDefault="00081080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  0.01</w:t>
            </w:r>
          </w:p>
          <w:p w14:paraId="2E77FEB3" w14:textId="34292786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-0.</w:t>
            </w:r>
            <w:r w:rsidR="00081080">
              <w:rPr>
                <w:rFonts w:ascii="Times New Roman" w:eastAsia="Calibri" w:hAnsi="Times New Roman" w:cs="Times New Roman"/>
                <w:lang w:val="en-GB"/>
              </w:rPr>
              <w:t>01 – 0.02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2EC59" w14:textId="098E04FE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  <w:p w14:paraId="6FE1EB92" w14:textId="28623AAC" w:rsidR="00965BC3" w:rsidRPr="00965BC3" w:rsidRDefault="00965BC3" w:rsidP="002A0DA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.0 – 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0.3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</w:tr>
      <w:tr w:rsidR="00965BC3" w:rsidRPr="002A0DA2" w14:paraId="58B9F06E" w14:textId="77777777" w:rsidTr="001A716A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8342873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Beep afterno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007695" w14:textId="7A74078B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-3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61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40D1EB73" w14:textId="11E5417F" w:rsidR="00965BC3" w:rsidRPr="00965BC3" w:rsidRDefault="00965BC3" w:rsidP="007B06EB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-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88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-3.3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4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4272E4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55.5</w:t>
            </w:r>
          </w:p>
          <w:p w14:paraId="203E860C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44.5 – 66.6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A93F72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3BE07" w14:textId="08993808" w:rsidR="00965BC3" w:rsidRPr="00965BC3" w:rsidRDefault="002A0DA2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8.7</w:t>
            </w:r>
          </w:p>
          <w:p w14:paraId="7DCDBC33" w14:textId="185FD09E" w:rsidR="00965BC3" w:rsidRPr="00965BC3" w:rsidRDefault="002A0DA2" w:rsidP="002A0DA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(52.3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lang w:val="en-GB"/>
              </w:rPr>
              <w:t>65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lang w:val="en-GB"/>
              </w:rPr>
              <w:t>2)**</w:t>
            </w:r>
          </w:p>
        </w:tc>
      </w:tr>
      <w:tr w:rsidR="00965BC3" w:rsidRPr="002A0DA2" w14:paraId="6E381C30" w14:textId="77777777" w:rsidTr="001A716A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70498832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Beep evenin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FFAD701" w14:textId="583E3B1B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-5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27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6517307B" w14:textId="61129698" w:rsidR="00965BC3" w:rsidRPr="00965BC3" w:rsidRDefault="00965BC3" w:rsidP="007B06EB">
            <w:pPr>
              <w:spacing w:after="0" w:line="240" w:lineRule="auto"/>
              <w:rPr>
                <w:rFonts w:ascii="Times New Roman" w:eastAsia="Calibri" w:hAnsi="Times New Roman" w:cs="Calibri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-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5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5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4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-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5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7B06EB">
              <w:rPr>
                <w:rFonts w:ascii="Times New Roman" w:eastAsia="Calibri" w:hAnsi="Times New Roman" w:cs="Times New Roman"/>
                <w:lang w:val="en-GB"/>
              </w:rPr>
              <w:t>01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5ABC6D5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43.9 </w:t>
            </w:r>
          </w:p>
          <w:p w14:paraId="69F7C5A6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33.0 – 54.9)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1665D33" w14:textId="77777777" w:rsidR="00965BC3" w:rsidRPr="00965BC3" w:rsidRDefault="00965BC3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F125CF2" w14:textId="6134CFC8" w:rsidR="00965BC3" w:rsidRPr="00965BC3" w:rsidRDefault="002A0DA2" w:rsidP="00965BC3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73</w:t>
            </w:r>
            <w:r w:rsidR="00965BC3"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  <w:p w14:paraId="6E848D92" w14:textId="2ED2F320" w:rsidR="00965BC3" w:rsidRPr="00965BC3" w:rsidRDefault="00965BC3" w:rsidP="002A0DA2">
            <w:pPr>
              <w:spacing w:after="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65BC3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161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8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 xml:space="preserve"> – 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184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.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5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)</w:t>
            </w:r>
            <w:r w:rsidR="002A0DA2">
              <w:rPr>
                <w:rFonts w:ascii="Times New Roman" w:eastAsia="Calibri" w:hAnsi="Times New Roman" w:cs="Times New Roman"/>
                <w:lang w:val="en-GB"/>
              </w:rPr>
              <w:t>*</w:t>
            </w:r>
            <w:r w:rsidRPr="00965BC3">
              <w:rPr>
                <w:rFonts w:ascii="Times New Roman" w:eastAsia="Calibri" w:hAnsi="Times New Roman" w:cs="Times New Roman"/>
                <w:lang w:val="en-GB"/>
              </w:rPr>
              <w:t>*</w:t>
            </w:r>
          </w:p>
        </w:tc>
      </w:tr>
    </w:tbl>
    <w:p w14:paraId="799E4AE8" w14:textId="77777777" w:rsidR="00965BC3" w:rsidRPr="00965BC3" w:rsidRDefault="00965BC3" w:rsidP="00965BC3">
      <w:pPr>
        <w:spacing w:after="0" w:line="240" w:lineRule="auto"/>
        <w:rPr>
          <w:rFonts w:ascii="Times New Roman" w:eastAsia="Calibri" w:hAnsi="Times New Roman" w:cs="Times New Roman"/>
          <w:szCs w:val="20"/>
          <w:lang w:val="en-GB"/>
        </w:rPr>
      </w:pPr>
      <w:r w:rsidRPr="00965BC3">
        <w:rPr>
          <w:rFonts w:ascii="Times New Roman" w:eastAsia="Calibri" w:hAnsi="Times New Roman" w:cs="Times New Roman"/>
          <w:szCs w:val="20"/>
          <w:lang w:val="en-GB"/>
        </w:rPr>
        <w:t xml:space="preserve">Note: CI=confidence interval. </w:t>
      </w:r>
      <w:r>
        <w:rPr>
          <w:rFonts w:ascii="Times New Roman" w:eastAsia="Calibri" w:hAnsi="Times New Roman" w:cs="Times New Roman"/>
          <w:szCs w:val="20"/>
          <w:lang w:val="en-GB"/>
        </w:rPr>
        <w:t>BMI = Body Mass Index.</w:t>
      </w:r>
      <w:r w:rsidRPr="00965BC3">
        <w:rPr>
          <w:rFonts w:ascii="Times New Roman" w:eastAsia="Calibri" w:hAnsi="Times New Roman" w:cs="Times New Roman"/>
          <w:szCs w:val="20"/>
          <w:lang w:val="en-GB"/>
        </w:rPr>
        <w:t xml:space="preserve"> </w:t>
      </w:r>
    </w:p>
    <w:p w14:paraId="48AC8EA8" w14:textId="77777777" w:rsidR="00965BC3" w:rsidRPr="00965BC3" w:rsidRDefault="00965BC3" w:rsidP="00965BC3">
      <w:pPr>
        <w:spacing w:after="0" w:line="240" w:lineRule="auto"/>
        <w:rPr>
          <w:rFonts w:ascii="Times New Roman" w:eastAsia="Calibri" w:hAnsi="Times New Roman" w:cs="Times New Roman"/>
          <w:szCs w:val="20"/>
          <w:lang w:val="en-GB"/>
        </w:rPr>
      </w:pPr>
      <w:r w:rsidRPr="00965BC3">
        <w:rPr>
          <w:rFonts w:ascii="Times New Roman" w:eastAsia="Calibri" w:hAnsi="Times New Roman" w:cs="Times New Roman"/>
          <w:szCs w:val="20"/>
          <w:lang w:val="en-GB"/>
        </w:rPr>
        <w:t xml:space="preserve">* p&lt;0.05; **p&lt;0.01; </w:t>
      </w:r>
      <w:r w:rsidRPr="00965BC3">
        <w:rPr>
          <w:rFonts w:ascii="Times New Roman" w:eastAsia="Calibri" w:hAnsi="Times New Roman" w:cs="Times New Roman"/>
          <w:szCs w:val="20"/>
          <w:vertAlign w:val="superscript"/>
          <w:lang w:val="en-GB"/>
        </w:rPr>
        <w:t>†</w:t>
      </w:r>
      <w:r w:rsidRPr="00965BC3">
        <w:rPr>
          <w:rFonts w:ascii="Times New Roman" w:eastAsia="Calibri" w:hAnsi="Times New Roman" w:cs="Times New Roman"/>
          <w:szCs w:val="20"/>
          <w:lang w:val="en-GB"/>
        </w:rPr>
        <w:t>p&lt;0.10</w:t>
      </w:r>
    </w:p>
    <w:p w14:paraId="1EE99DEC" w14:textId="77777777" w:rsidR="004F7C58" w:rsidRDefault="00387FAE">
      <w:pPr>
        <w:rPr>
          <w:lang w:val="en-GB"/>
        </w:rPr>
      </w:pPr>
    </w:p>
    <w:p w14:paraId="72CA699D" w14:textId="77777777" w:rsidR="00CF065F" w:rsidRDefault="00CF065F">
      <w:pPr>
        <w:rPr>
          <w:lang w:val="en-GB"/>
        </w:rPr>
      </w:pPr>
    </w:p>
    <w:p w14:paraId="5A429815" w14:textId="77777777" w:rsidR="00CF065F" w:rsidRDefault="00CF065F">
      <w:pPr>
        <w:rPr>
          <w:lang w:val="en-GB"/>
        </w:rPr>
      </w:pPr>
    </w:p>
    <w:p w14:paraId="3FE24CEC" w14:textId="77777777" w:rsidR="00CF065F" w:rsidRPr="00965BC3" w:rsidRDefault="00CF065F">
      <w:pPr>
        <w:rPr>
          <w:lang w:val="en-GB"/>
        </w:rPr>
      </w:pPr>
    </w:p>
    <w:sectPr w:rsidR="00CF065F" w:rsidRPr="00965BC3" w:rsidSect="007068A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BC3"/>
    <w:rsid w:val="00081080"/>
    <w:rsid w:val="001A402E"/>
    <w:rsid w:val="001C3734"/>
    <w:rsid w:val="001D7ACE"/>
    <w:rsid w:val="001F1946"/>
    <w:rsid w:val="002A0DA2"/>
    <w:rsid w:val="0038139C"/>
    <w:rsid w:val="00387FAE"/>
    <w:rsid w:val="003D1A58"/>
    <w:rsid w:val="003F3248"/>
    <w:rsid w:val="00523E2E"/>
    <w:rsid w:val="00640EC4"/>
    <w:rsid w:val="006437D4"/>
    <w:rsid w:val="007B06EB"/>
    <w:rsid w:val="007E1E90"/>
    <w:rsid w:val="00817531"/>
    <w:rsid w:val="008C4012"/>
    <w:rsid w:val="00965BC3"/>
    <w:rsid w:val="00A066AA"/>
    <w:rsid w:val="00A74731"/>
    <w:rsid w:val="00B11BB5"/>
    <w:rsid w:val="00B330BD"/>
    <w:rsid w:val="00C95B9F"/>
    <w:rsid w:val="00CF065F"/>
    <w:rsid w:val="00D26B5A"/>
    <w:rsid w:val="00D4444E"/>
    <w:rsid w:val="00DD335B"/>
    <w:rsid w:val="00DE562D"/>
    <w:rsid w:val="00DF4AF3"/>
    <w:rsid w:val="00E75BD4"/>
    <w:rsid w:val="00EA3194"/>
    <w:rsid w:val="00F23EDF"/>
    <w:rsid w:val="00F7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C25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1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68</dc:creator>
  <cp:lastModifiedBy>P260168</cp:lastModifiedBy>
  <cp:revision>2</cp:revision>
  <dcterms:created xsi:type="dcterms:W3CDTF">2015-06-05T18:35:00Z</dcterms:created>
  <dcterms:modified xsi:type="dcterms:W3CDTF">2015-06-05T18:35:00Z</dcterms:modified>
</cp:coreProperties>
</file>